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A259C9" w14:textId="77777777" w:rsidR="00FE3F8F" w:rsidRDefault="00FE3F8F"/>
    <w:p w14:paraId="6B5B3847" w14:textId="77777777" w:rsidR="00FE3F8F" w:rsidRDefault="004F7A0C">
      <w:pPr>
        <w:rPr>
          <w:b/>
          <w:bCs/>
        </w:rPr>
      </w:pPr>
      <w:r>
        <w:rPr>
          <w:b/>
          <w:bCs/>
        </w:rPr>
        <w:t>Supplemental table 5. Top ranking Oncomodules of the CRFs Oncomodules Discovery associated to driver mutations of ARID1A in UCEC</w:t>
      </w:r>
    </w:p>
    <w:p w14:paraId="258AE7D7" w14:textId="77777777" w:rsidR="00FE3F8F" w:rsidRDefault="00FE3F8F">
      <w:pPr>
        <w:rPr>
          <w:b/>
          <w:bCs/>
        </w:rPr>
      </w:pPr>
    </w:p>
    <w:tbl>
      <w:tblPr>
        <w:tblW w:w="14573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832"/>
        <w:gridCol w:w="860"/>
        <w:gridCol w:w="850"/>
        <w:gridCol w:w="870"/>
        <w:gridCol w:w="1767"/>
        <w:gridCol w:w="1891"/>
        <w:gridCol w:w="807"/>
        <w:gridCol w:w="1400"/>
        <w:gridCol w:w="794"/>
        <w:gridCol w:w="794"/>
        <w:gridCol w:w="794"/>
        <w:gridCol w:w="812"/>
        <w:gridCol w:w="2102"/>
      </w:tblGrid>
      <w:tr w:rsidR="00FE3F8F" w14:paraId="0A49263F" w14:textId="77777777">
        <w:tc>
          <w:tcPr>
            <w:tcW w:w="14573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left w:w="54" w:type="dxa"/>
            </w:tcMar>
            <w:vAlign w:val="center"/>
          </w:tcPr>
          <w:p w14:paraId="5CECFA3F" w14:textId="77777777" w:rsidR="00FE3F8F" w:rsidRDefault="004F7A0C">
            <w:pPr>
              <w:pStyle w:val="TableContents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RID1A in UCEC (Uterine Corpus Endometrioid Carcinoma)</w:t>
            </w:r>
          </w:p>
        </w:tc>
      </w:tr>
      <w:tr w:rsidR="00FE3F8F" w14:paraId="59B68A1F" w14:textId="77777777">
        <w:tc>
          <w:tcPr>
            <w:tcW w:w="8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34CECD2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s mutated</w:t>
            </w:r>
          </w:p>
        </w:tc>
        <w:tc>
          <w:tcPr>
            <w:tcW w:w="87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925F507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s no CRF mutated</w:t>
            </w:r>
          </w:p>
        </w:tc>
        <w:tc>
          <w:tcPr>
            <w:tcW w:w="86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035E4FC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P-value threshold</w:t>
            </w:r>
          </w:p>
        </w:tc>
        <w:tc>
          <w:tcPr>
            <w:tcW w:w="88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E9E706A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DE genes</w:t>
            </w:r>
          </w:p>
        </w:tc>
        <w:tc>
          <w:tcPr>
            <w:tcW w:w="183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F4B5651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p 5 Connectivity Map 02 drugs identified</w:t>
            </w:r>
          </w:p>
        </w:tc>
        <w:tc>
          <w:tcPr>
            <w:tcW w:w="196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83B4A07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ules identified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593B7E6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ter correlation with any other driver</w:t>
            </w:r>
          </w:p>
        </w:tc>
        <w:tc>
          <w:tcPr>
            <w:tcW w:w="143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F02C5BA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ated with CM02 results</w:t>
            </w:r>
          </w:p>
        </w:tc>
        <w:tc>
          <w:tcPr>
            <w:tcW w:w="7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8683BE0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iously related with the CRF</w:t>
            </w:r>
          </w:p>
        </w:tc>
        <w:tc>
          <w:tcPr>
            <w:tcW w:w="6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1CDC8E7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iously related with the tumor type</w:t>
            </w:r>
          </w:p>
        </w:tc>
        <w:tc>
          <w:tcPr>
            <w:tcW w:w="7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EA13F86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iously related with cancer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B0EF065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ificant in CCLE</w:t>
            </w:r>
          </w:p>
        </w:tc>
        <w:tc>
          <w:tcPr>
            <w:tcW w:w="21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728F7C8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lap miss-regulated genes CRF/module</w:t>
            </w:r>
          </w:p>
        </w:tc>
      </w:tr>
      <w:tr w:rsidR="00FE3F8F" w14:paraId="019D0A88" w14:textId="77777777">
        <w:tc>
          <w:tcPr>
            <w:tcW w:w="847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ADDB8A1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76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700CB82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61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48C1DF5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89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E6610C6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</w:t>
            </w:r>
          </w:p>
        </w:tc>
        <w:tc>
          <w:tcPr>
            <w:tcW w:w="183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C9E74CA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raloxifene</w:t>
            </w:r>
          </w:p>
          <w:p w14:paraId="55F342C5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tridihexethyl</w:t>
            </w:r>
          </w:p>
          <w:p w14:paraId="70557427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PHA-00851261E</w:t>
            </w:r>
          </w:p>
          <w:p w14:paraId="1955EE49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mefloquine</w:t>
            </w:r>
          </w:p>
          <w:p w14:paraId="10A33293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tobramycin</w:t>
            </w:r>
          </w:p>
        </w:tc>
        <w:tc>
          <w:tcPr>
            <w:tcW w:w="196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FD7F2E3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signaling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A8DE539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(p53)</w:t>
            </w:r>
          </w:p>
        </w:tc>
        <w:tc>
          <w:tcPr>
            <w:tcW w:w="143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309FB817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(raloxifene)</w:t>
            </w:r>
          </w:p>
        </w:tc>
        <w:tc>
          <w:tcPr>
            <w:tcW w:w="7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A6611E9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8CA0364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38F0F4F6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EF24ED9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1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0C78745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FE3F8F" w14:paraId="7FE6F241" w14:textId="77777777">
        <w:tc>
          <w:tcPr>
            <w:tcW w:w="84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0A9BA2F" w14:textId="77777777" w:rsidR="00FE3F8F" w:rsidRDefault="00FE3F8F"/>
        </w:tc>
        <w:tc>
          <w:tcPr>
            <w:tcW w:w="876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A585396" w14:textId="77777777" w:rsidR="00FE3F8F" w:rsidRDefault="00FE3F8F"/>
        </w:tc>
        <w:tc>
          <w:tcPr>
            <w:tcW w:w="86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98B56A9" w14:textId="77777777" w:rsidR="00FE3F8F" w:rsidRDefault="00FE3F8F"/>
        </w:tc>
        <w:tc>
          <w:tcPr>
            <w:tcW w:w="88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1887D56" w14:textId="77777777" w:rsidR="00FE3F8F" w:rsidRDefault="00FE3F8F"/>
        </w:tc>
        <w:tc>
          <w:tcPr>
            <w:tcW w:w="1833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C3D3B5D" w14:textId="77777777" w:rsidR="00FE3F8F" w:rsidRDefault="00FE3F8F"/>
        </w:tc>
        <w:tc>
          <w:tcPr>
            <w:tcW w:w="196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41B20A5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P63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FC04D2E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(p53)</w:t>
            </w:r>
          </w:p>
        </w:tc>
        <w:tc>
          <w:tcPr>
            <w:tcW w:w="143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F5DC5A4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B73D594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55D58706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7BA9DF8C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EF1ED0E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1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21FFAD7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FE3F8F" w14:paraId="014E430D" w14:textId="77777777">
        <w:tc>
          <w:tcPr>
            <w:tcW w:w="84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9E893E2" w14:textId="77777777" w:rsidR="00FE3F8F" w:rsidRDefault="00FE3F8F"/>
        </w:tc>
        <w:tc>
          <w:tcPr>
            <w:tcW w:w="876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A7E3113" w14:textId="77777777" w:rsidR="00FE3F8F" w:rsidRDefault="00FE3F8F"/>
        </w:tc>
        <w:tc>
          <w:tcPr>
            <w:tcW w:w="86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62D75EC" w14:textId="77777777" w:rsidR="00FE3F8F" w:rsidRDefault="00FE3F8F"/>
        </w:tc>
        <w:tc>
          <w:tcPr>
            <w:tcW w:w="88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911DEA2" w14:textId="77777777" w:rsidR="00FE3F8F" w:rsidRDefault="00FE3F8F"/>
        </w:tc>
        <w:tc>
          <w:tcPr>
            <w:tcW w:w="1833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D96EF61" w14:textId="77777777" w:rsidR="00FE3F8F" w:rsidRDefault="00FE3F8F"/>
        </w:tc>
        <w:tc>
          <w:tcPr>
            <w:tcW w:w="196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26A1FE6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-cell junction organization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C569538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(p53)</w:t>
            </w:r>
          </w:p>
        </w:tc>
        <w:tc>
          <w:tcPr>
            <w:tcW w:w="143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40A756F1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(raloxifene, mefloquine)</w:t>
            </w:r>
          </w:p>
        </w:tc>
        <w:tc>
          <w:tcPr>
            <w:tcW w:w="7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EBF2DF8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37537BCE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18C1594B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C8B425A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1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57D41B4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FE3F8F" w14:paraId="3000CB9D" w14:textId="77777777">
        <w:tc>
          <w:tcPr>
            <w:tcW w:w="84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26F0717" w14:textId="77777777" w:rsidR="00FE3F8F" w:rsidRDefault="00FE3F8F"/>
        </w:tc>
        <w:tc>
          <w:tcPr>
            <w:tcW w:w="876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86FCE21" w14:textId="77777777" w:rsidR="00FE3F8F" w:rsidRDefault="00FE3F8F"/>
        </w:tc>
        <w:tc>
          <w:tcPr>
            <w:tcW w:w="86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443A5FD" w14:textId="77777777" w:rsidR="00FE3F8F" w:rsidRDefault="00FE3F8F"/>
        </w:tc>
        <w:tc>
          <w:tcPr>
            <w:tcW w:w="88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2439C8C" w14:textId="77777777" w:rsidR="00FE3F8F" w:rsidRDefault="00FE3F8F"/>
        </w:tc>
        <w:tc>
          <w:tcPr>
            <w:tcW w:w="1833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6D98533" w14:textId="77777777" w:rsidR="00FE3F8F" w:rsidRDefault="00FE3F8F"/>
        </w:tc>
        <w:tc>
          <w:tcPr>
            <w:tcW w:w="196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1D79CF0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BB2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7AC91DC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(p53)</w:t>
            </w:r>
          </w:p>
        </w:tc>
        <w:tc>
          <w:tcPr>
            <w:tcW w:w="143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2646344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040DFFA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53DD3D1B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697E12FE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4AB8EDD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1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4948009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FE3F8F" w14:paraId="2B043DAD" w14:textId="77777777">
        <w:tc>
          <w:tcPr>
            <w:tcW w:w="84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990008E" w14:textId="77777777" w:rsidR="00FE3F8F" w:rsidRDefault="00FE3F8F"/>
        </w:tc>
        <w:tc>
          <w:tcPr>
            <w:tcW w:w="876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4721C1C" w14:textId="77777777" w:rsidR="00FE3F8F" w:rsidRDefault="00FE3F8F"/>
        </w:tc>
        <w:tc>
          <w:tcPr>
            <w:tcW w:w="86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8AD0D73" w14:textId="77777777" w:rsidR="00FE3F8F" w:rsidRDefault="00FE3F8F"/>
        </w:tc>
        <w:tc>
          <w:tcPr>
            <w:tcW w:w="88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1E9E639" w14:textId="77777777" w:rsidR="00FE3F8F" w:rsidRDefault="00FE3F8F"/>
        </w:tc>
        <w:tc>
          <w:tcPr>
            <w:tcW w:w="1833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531CC7C" w14:textId="77777777" w:rsidR="00FE3F8F" w:rsidRDefault="00FE3F8F"/>
        </w:tc>
        <w:tc>
          <w:tcPr>
            <w:tcW w:w="196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27E783C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3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8D73857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(p53)</w:t>
            </w:r>
          </w:p>
        </w:tc>
        <w:tc>
          <w:tcPr>
            <w:tcW w:w="143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3993156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27065E8D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3A660471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76C525E2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44B5035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1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850B388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FE3F8F" w14:paraId="43C6CD53" w14:textId="77777777">
        <w:tc>
          <w:tcPr>
            <w:tcW w:w="847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CBEE472" w14:textId="77777777" w:rsidR="00FE3F8F" w:rsidRDefault="00FE3F8F"/>
        </w:tc>
        <w:tc>
          <w:tcPr>
            <w:tcW w:w="876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24ED803" w14:textId="77777777" w:rsidR="00FE3F8F" w:rsidRDefault="00FE3F8F"/>
        </w:tc>
        <w:tc>
          <w:tcPr>
            <w:tcW w:w="861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5C1A276" w14:textId="77777777" w:rsidR="00FE3F8F" w:rsidRDefault="00FE3F8F"/>
        </w:tc>
        <w:tc>
          <w:tcPr>
            <w:tcW w:w="88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0826BA0" w14:textId="77777777" w:rsidR="00FE3F8F" w:rsidRDefault="00FE3F8F"/>
        </w:tc>
        <w:tc>
          <w:tcPr>
            <w:tcW w:w="1833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6679C0A" w14:textId="77777777" w:rsidR="00FE3F8F" w:rsidRDefault="00FE3F8F"/>
        </w:tc>
        <w:tc>
          <w:tcPr>
            <w:tcW w:w="196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FD9E6FA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OR</w:t>
            </w:r>
          </w:p>
        </w:tc>
        <w:tc>
          <w:tcPr>
            <w:tcW w:w="8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57ED945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(p53)</w:t>
            </w:r>
          </w:p>
        </w:tc>
        <w:tc>
          <w:tcPr>
            <w:tcW w:w="143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6E61D460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(mefloquine)</w:t>
            </w:r>
          </w:p>
        </w:tc>
        <w:tc>
          <w:tcPr>
            <w:tcW w:w="72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A1D5C70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68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13700E61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1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4CE462F9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0B5CC16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1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9635BD6" w14:textId="77777777" w:rsidR="00FE3F8F" w:rsidRDefault="004F7A0C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</w:tbl>
    <w:p w14:paraId="3CBFC5EA" w14:textId="77777777" w:rsidR="00FE3F8F" w:rsidRDefault="00FE3F8F" w:rsidP="00311A2F">
      <w:pPr>
        <w:jc w:val="both"/>
        <w:rPr>
          <w:rFonts w:ascii="Liberation Serif" w:hAnsi="Liberation Serif" w:hint="eastAsia"/>
        </w:rPr>
      </w:pPr>
      <w:bookmarkStart w:id="0" w:name="_GoBack"/>
      <w:bookmarkEnd w:id="0"/>
    </w:p>
    <w:sectPr w:rsidR="00FE3F8F">
      <w:pgSz w:w="16838" w:h="11906" w:orient="landscape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Microsoft YaHei">
    <w:charset w:val="86"/>
    <w:family w:val="swiss"/>
    <w:pitch w:val="variable"/>
    <w:sig w:usb0="80000287" w:usb1="280F3C52" w:usb2="00000016" w:usb3="00000000" w:csb0="0004001F" w:csb1="00000000"/>
  </w:font>
  <w:font w:name="Liberation Serif">
    <w:altName w:val="Times"/>
    <w:charset w:val="01"/>
    <w:family w:val="roman"/>
    <w:pitch w:val="variable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5C3449"/>
    <w:multiLevelType w:val="multilevel"/>
    <w:tmpl w:val="13F29992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9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F8F"/>
    <w:rsid w:val="00311A2F"/>
    <w:rsid w:val="004F7A0C"/>
    <w:rsid w:val="00C6641C"/>
    <w:rsid w:val="00FE3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964E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Mangal"/>
        <w:sz w:val="24"/>
        <w:szCs w:val="24"/>
        <w:lang w:val="ca-ES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Heading"/>
    <w:next w:val="TextBody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Quotations">
    <w:name w:val="Quotations"/>
    <w:basedOn w:val="Normal"/>
    <w:qFormat/>
    <w:pPr>
      <w:spacing w:after="283"/>
      <w:ind w:left="567" w:right="567"/>
    </w:p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/>
      <w:jc w:val="center"/>
    </w:pPr>
    <w:rPr>
      <w:sz w:val="36"/>
      <w:szCs w:val="36"/>
    </w:r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Mangal"/>
        <w:sz w:val="24"/>
        <w:szCs w:val="24"/>
        <w:lang w:val="ca-ES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Heading"/>
    <w:next w:val="TextBody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Quotations">
    <w:name w:val="Quotations"/>
    <w:basedOn w:val="Normal"/>
    <w:qFormat/>
    <w:pPr>
      <w:spacing w:after="283"/>
      <w:ind w:left="567" w:right="567"/>
    </w:p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/>
      <w:jc w:val="center"/>
    </w:pPr>
    <w:rPr>
      <w:sz w:val="36"/>
      <w:szCs w:val="36"/>
    </w:r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usalya Kumarappan</dc:creator>
  <cp:lastModifiedBy>admin</cp:lastModifiedBy>
  <cp:revision>3</cp:revision>
  <dcterms:created xsi:type="dcterms:W3CDTF">2016-04-11T06:01:00Z</dcterms:created>
  <dcterms:modified xsi:type="dcterms:W3CDTF">2016-04-12T18:36:00Z</dcterms:modified>
  <dc:language>en-US</dc:language>
</cp:coreProperties>
</file>